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cs="Times New Roman"/>
          <w:b/>
          <w:bCs/>
          <w:color w:val="auto"/>
          <w:szCs w:val="24"/>
          <w:highlight w:val="none"/>
        </w:rPr>
      </w:pPr>
      <w:bookmarkStart w:id="0" w:name="_Hlk88660877"/>
      <w:r>
        <w:rPr>
          <w:rFonts w:cs="Times New Roman"/>
          <w:b/>
          <w:bCs/>
          <w:color w:val="auto"/>
          <w:szCs w:val="24"/>
          <w:highlight w:val="none"/>
        </w:rPr>
        <w:t>Table S</w:t>
      </w:r>
      <w:bookmarkEnd w:id="0"/>
      <w:r>
        <w:rPr>
          <w:rFonts w:hint="eastAsia" w:cs="Times New Roman"/>
          <w:b/>
          <w:bCs/>
          <w:color w:val="auto"/>
          <w:szCs w:val="24"/>
          <w:highlight w:val="none"/>
          <w:lang w:val="en-US" w:eastAsia="zh-CN"/>
        </w:rPr>
        <w:t>2</w:t>
      </w:r>
      <w:r>
        <w:rPr>
          <w:rFonts w:cs="Times New Roman"/>
          <w:b/>
          <w:bCs/>
          <w:color w:val="auto"/>
          <w:szCs w:val="24"/>
          <w:highlight w:val="none"/>
        </w:rPr>
        <w:t xml:space="preserve"> The primers used for qRT-PCR</w:t>
      </w:r>
      <w:bookmarkStart w:id="2" w:name="_GoBack"/>
      <w:bookmarkEnd w:id="2"/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448"/>
        <w:gridCol w:w="3782"/>
        <w:gridCol w:w="8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Gene ID</w:t>
            </w:r>
          </w:p>
        </w:tc>
        <w:tc>
          <w:tcPr>
            <w:tcW w:w="131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Primer</w:t>
            </w:r>
          </w:p>
        </w:tc>
        <w:tc>
          <w:tcPr>
            <w:tcW w:w="203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Primer sequence (5’-3’)</w:t>
            </w:r>
          </w:p>
        </w:tc>
        <w:tc>
          <w:tcPr>
            <w:tcW w:w="43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T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400016074.01</w:t>
            </w:r>
          </w:p>
        </w:tc>
        <w:tc>
          <w:tcPr>
            <w:tcW w:w="131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400016074.01-F</w:t>
            </w:r>
          </w:p>
        </w:tc>
        <w:tc>
          <w:tcPr>
            <w:tcW w:w="20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GAAAGAGAAGGTGAACAAGGAT</w:t>
            </w:r>
          </w:p>
        </w:tc>
        <w:tc>
          <w:tcPr>
            <w:tcW w:w="43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8.3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400016074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CTCAACAAAATCAGCACCACA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8.2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2724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2724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GTGATGCGTAAAAGAACAAATG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6.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2724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CAGTCCTAAGCCAGAAACAGAAT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0.2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200007167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200007167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CAACCCACCTATTCATGTTTA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8.3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200007167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ATCCTAGAAGAGTCCTCAGTCTCA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1.9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6344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6344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CACTTTGGCTTCTTTGGGATT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6.0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6344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TTGACGGTTTGTGGTGTTCT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8.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400016036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400016036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CCACCATTCTCTCCCTCATCA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9.9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400016036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ACGACCACATTGCCCACAGT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9.8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300011662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300011662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CCCACAACTCATCCACCCT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1.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300011662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CACCATCTTCCATCCCTCCT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1.9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1107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1107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CGAAAGTTCCAGAAGACCATC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0.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1107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ACATCACCAACCAATCACTG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0.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800032694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800032694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TCTCAATCAACACGCCTCAC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9.9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800032694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ACTCCCACACCATCCTCACG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1.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600024203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600024203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TGTCCCTTGCGGTTTCTTA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9.9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600024203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TCATCAAGCTGCTGACCAATT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6.0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600024841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600024841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GGATTCCATTTCCTACACTCT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0.1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600024841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GAGCCAATGAACCCTCTACTT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0.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300011965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300011965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GAACCCAGAATACCTCACTCTAG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1.9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300011965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CAAGCCCCACTTCAATGTCTATA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8.3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1994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1994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TTTGGGGGTTCCTCTGTGTG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9.8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100001994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AATCAGCAGGGTTTCTGTTAATG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6.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500020797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500020797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TTTGAAAAGATGCGGGAAGA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3.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500020797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TATAGCCGACCACCTGTTG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9.8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300014127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300014127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CTATTTTGCTATCTATCGCCGTT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6.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300014127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AAGTTGGATTTCTGCCATACCTT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6.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800030462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800030462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AAACAGGGACAGAAGCCGAT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7.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800030462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CCCCAAATACCTACATAGCAATC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8.3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800032137.01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800032137.01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TGACTCCCCAATGCTTGACTG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59.9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PaF106G0800032137.01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GGCCACCTAACTGATTTCTACTG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60.1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bookmarkStart w:id="1" w:name="_Hlk88233956"/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18SrRNA</w:t>
            </w:r>
            <w:bookmarkEnd w:id="1"/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18SrRNA-F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AAACGGCTACCACATCCA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5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18SrRNA</w:t>
            </w:r>
          </w:p>
        </w:tc>
        <w:tc>
          <w:tcPr>
            <w:tcW w:w="1318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18SrRNA-R</w:t>
            </w:r>
          </w:p>
        </w:tc>
        <w:tc>
          <w:tcPr>
            <w:tcW w:w="2036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CACCAGACTTGCCCTCCA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20"/>
                <w:szCs w:val="20"/>
                <w:highlight w:val="none"/>
              </w:rPr>
              <w:t>59.58</w:t>
            </w:r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mZmJlMWRjYjdjMjM4YTExOTg3ZjY1NWU5MmYwZTIifQ=="/>
  </w:docVars>
  <w:rsids>
    <w:rsidRoot w:val="00000000"/>
    <w:rsid w:val="3B6618D9"/>
    <w:rsid w:val="4563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2026</Characters>
  <Lines>0</Lines>
  <Paragraphs>0</Paragraphs>
  <TotalTime>0</TotalTime>
  <ScaleCrop>false</ScaleCrop>
  <LinksUpToDate>false</LinksUpToDate>
  <CharactersWithSpaces>206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1:18:00Z</dcterms:created>
  <dc:creator>lenovo</dc:creator>
  <cp:lastModifiedBy>。</cp:lastModifiedBy>
  <dcterms:modified xsi:type="dcterms:W3CDTF">2022-07-22T01:1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4AE4A2BD72D4F2990B1F99BF900EE7B</vt:lpwstr>
  </property>
</Properties>
</file>